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E687D" w14:textId="484EE960" w:rsidR="00F67FE2" w:rsidRDefault="00F67FE2" w:rsidP="00F67FE2">
      <w:pPr>
        <w:widowControl/>
        <w:ind w:left="422" w:hangingChars="200" w:hanging="422"/>
        <w:jc w:val="left"/>
        <w:rPr>
          <w:noProof/>
        </w:rPr>
      </w:pPr>
      <w:r>
        <w:rPr>
          <w:rFonts w:ascii="Times New Roman" w:eastAsia="黑体" w:hAnsi="Times New Roman"/>
          <w:b/>
        </w:rPr>
        <w:t>S</w:t>
      </w:r>
      <w:r w:rsidRPr="009D09E6">
        <w:rPr>
          <w:rFonts w:ascii="Times New Roman" w:eastAsia="黑体" w:hAnsi="Times New Roman"/>
          <w:b/>
        </w:rPr>
        <w:t>earch strategy</w:t>
      </w:r>
      <w:r>
        <w:rPr>
          <w:rFonts w:ascii="Times New Roman" w:eastAsia="黑体" w:hAnsi="Times New Roman"/>
          <w:b/>
        </w:rPr>
        <w:t xml:space="preserve"> </w:t>
      </w:r>
      <w:r>
        <w:rPr>
          <w:rFonts w:ascii="Times New Roman" w:eastAsia="黑体" w:hAnsi="Times New Roman" w:hint="eastAsia"/>
          <w:b/>
        </w:rPr>
        <w:t>by</w:t>
      </w:r>
      <w:r>
        <w:rPr>
          <w:rFonts w:ascii="Times New Roman" w:eastAsia="黑体" w:hAnsi="Times New Roman"/>
          <w:b/>
        </w:rPr>
        <w:t xml:space="preserve"> </w:t>
      </w:r>
      <w:r w:rsidRPr="009D09E6">
        <w:rPr>
          <w:rFonts w:ascii="Times New Roman" w:eastAsia="黑体" w:hAnsi="Times New Roman"/>
          <w:b/>
        </w:rPr>
        <w:t>PubMed</w:t>
      </w:r>
    </w:p>
    <w:p w14:paraId="7FCB615E" w14:textId="77777777" w:rsidR="00F67FE2" w:rsidRDefault="00F67FE2" w:rsidP="00F67FE2">
      <w:pPr>
        <w:widowControl/>
        <w:jc w:val="left"/>
        <w:rPr>
          <w:rFonts w:ascii="Times New Roman" w:eastAsia="宋体" w:hAnsi="Times New Roman"/>
          <w:color w:val="000000"/>
          <w:kern w:val="0"/>
        </w:rPr>
      </w:pPr>
      <w:r>
        <w:rPr>
          <w:noProof/>
        </w:rPr>
        <mc:AlternateContent>
          <mc:Choice Requires="wps">
            <w:drawing>
              <wp:inline distT="0" distB="0" distL="0" distR="0" wp14:anchorId="38634AF6" wp14:editId="3A85643C">
                <wp:extent cx="5226050" cy="3854450"/>
                <wp:effectExtent l="0" t="0" r="12700" b="12700"/>
                <wp:docPr id="1" name="流程图: 可选过程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26050" cy="385445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4F81BD"/>
                          </a:solidFill>
                          <a:prstDash val="dash"/>
                          <a:miter lim="800000"/>
                        </a:ln>
                      </wps:spPr>
                      <wps:txbx>
                        <w:txbxContent>
                          <w:p w14:paraId="10F8F81F" w14:textId="77777777" w:rsidR="00F67FE2" w:rsidRPr="004977DD" w:rsidRDefault="00F67FE2" w:rsidP="00F67FE2">
                            <w:pPr>
                              <w:widowControl/>
                              <w:jc w:val="left"/>
                            </w:pPr>
                            <w:r w:rsidRPr="004977DD">
                              <w:rPr>
                                <w:rFonts w:ascii="Times New Roman" w:eastAsia="宋体" w:hAnsi="Times New Roman"/>
                                <w:lang w:bidi="ar"/>
                              </w:rPr>
                              <w:t>#1</w:t>
                            </w:r>
                            <w:r w:rsidRPr="004977DD">
                              <w:rPr>
                                <w:rFonts w:ascii="Times New Roman" w:eastAsia="宋体" w:hAnsi="Times New Roman" w:hint="eastAsia"/>
                                <w:lang w:bidi="ar"/>
                              </w:rPr>
                              <w:t xml:space="preserve">　</w:t>
                            </w:r>
                            <w:r w:rsidRPr="004977DD">
                              <w:rPr>
                                <w:rFonts w:ascii="Times New Roman" w:eastAsia="宋体" w:hAnsi="Times New Roman"/>
                                <w:spacing w:val="10"/>
                              </w:rPr>
                              <w:t>Heart Failure</w:t>
                            </w:r>
                            <w:r w:rsidRPr="004977DD">
                              <w:rPr>
                                <w:rFonts w:ascii="Times New Roman" w:hAnsi="Times New Roman"/>
                              </w:rPr>
                              <w:t xml:space="preserve"> [Mesh Terms]</w:t>
                            </w:r>
                          </w:p>
                          <w:p w14:paraId="3A537C21" w14:textId="77777777" w:rsidR="00F67FE2" w:rsidRPr="004977DD" w:rsidRDefault="00F67FE2" w:rsidP="004977DD">
                            <w:pPr>
                              <w:ind w:left="420" w:hangingChars="200" w:hanging="420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 w:rsidRPr="004977DD">
                              <w:rPr>
                                <w:rFonts w:ascii="Times New Roman" w:eastAsia="宋体" w:hAnsi="Times New Roman"/>
                                <w:lang w:bidi="ar"/>
                              </w:rPr>
                              <w:t>#2</w:t>
                            </w:r>
                            <w:r w:rsidRPr="004977DD">
                              <w:rPr>
                                <w:rFonts w:ascii="Times New Roman" w:eastAsia="宋体" w:hAnsi="Times New Roman" w:hint="eastAsia"/>
                                <w:lang w:bidi="ar"/>
                              </w:rPr>
                              <w:t xml:space="preserve">　</w:t>
                            </w:r>
                            <w:r w:rsidRPr="004977DD">
                              <w:rPr>
                                <w:rFonts w:ascii="Times New Roman" w:eastAsia="宋体" w:hAnsi="Times New Roman"/>
                                <w:spacing w:val="10"/>
                              </w:rPr>
                              <w:t>Heart Failure</w:t>
                            </w:r>
                            <w:r w:rsidRPr="004977DD">
                              <w:rPr>
                                <w:rFonts w:ascii="Times New Roman" w:hAnsi="Times New Roman"/>
                              </w:rPr>
                              <w:t xml:space="preserve"> [Title/Abstract] OR </w:t>
                            </w:r>
                            <w:r w:rsidRPr="004977DD">
                              <w:rPr>
                                <w:rFonts w:ascii="Times New Roman" w:eastAsia="宋体" w:hAnsi="Times New Roman"/>
                                <w:spacing w:val="10"/>
                              </w:rPr>
                              <w:t>Cardiac Failure</w:t>
                            </w:r>
                            <w:r w:rsidRPr="004977DD">
                              <w:rPr>
                                <w:rFonts w:ascii="Times New Roman" w:hAnsi="Times New Roman"/>
                              </w:rPr>
                              <w:t xml:space="preserve"> [Title/Abstract] OR </w:t>
                            </w:r>
                            <w:r w:rsidRPr="004977DD">
                              <w:rPr>
                                <w:rFonts w:ascii="Times New Roman" w:eastAsia="宋体" w:hAnsi="Times New Roman"/>
                                <w:spacing w:val="10"/>
                              </w:rPr>
                              <w:t>HF</w:t>
                            </w:r>
                            <w:r w:rsidRPr="004977DD">
                              <w:rPr>
                                <w:rFonts w:ascii="Times New Roman" w:hAnsi="Times New Roman"/>
                              </w:rPr>
                              <w:t xml:space="preserve"> [Title/Abstract]</w:t>
                            </w:r>
                          </w:p>
                          <w:p w14:paraId="2FCDC0AD" w14:textId="77777777" w:rsidR="00F67FE2" w:rsidRPr="004977DD" w:rsidRDefault="00F67FE2" w:rsidP="00F67FE2">
                            <w:pPr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 w:rsidRPr="004977DD">
                              <w:rPr>
                                <w:rFonts w:ascii="Times New Roman" w:hAnsi="Times New Roman"/>
                              </w:rPr>
                              <w:t>#3</w:t>
                            </w:r>
                            <w:r w:rsidRPr="004977DD">
                              <w:rPr>
                                <w:rFonts w:ascii="Times New Roman" w:hAnsi="Times New Roman" w:hint="eastAsia"/>
                              </w:rPr>
                              <w:t xml:space="preserve">　</w:t>
                            </w:r>
                            <w:r w:rsidRPr="004977DD">
                              <w:rPr>
                                <w:rFonts w:ascii="Times New Roman" w:hAnsi="Times New Roman"/>
                              </w:rPr>
                              <w:t>#1 OR #2</w:t>
                            </w:r>
                          </w:p>
                          <w:p w14:paraId="036579A7" w14:textId="77777777" w:rsidR="00F67FE2" w:rsidRPr="004977DD" w:rsidRDefault="00F67FE2" w:rsidP="00F67FE2">
                            <w:pPr>
                              <w:ind w:left="420" w:hangingChars="200" w:hanging="420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 w:rsidRPr="004977DD">
                              <w:rPr>
                                <w:rFonts w:ascii="Times New Roman" w:hAnsi="Times New Roman"/>
                              </w:rPr>
                              <w:t>#4</w:t>
                            </w:r>
                            <w:r w:rsidRPr="004977DD">
                              <w:rPr>
                                <w:rFonts w:ascii="Times New Roman" w:hAnsi="Times New Roman" w:hint="eastAsia"/>
                              </w:rPr>
                              <w:t xml:space="preserve">　</w:t>
                            </w:r>
                            <w:r w:rsidRPr="004977DD">
                              <w:rPr>
                                <w:rFonts w:ascii="Times New Roman" w:hAnsi="Times New Roman"/>
                              </w:rPr>
                              <w:t xml:space="preserve">Angiotensin Receptor </w:t>
                            </w:r>
                            <w:proofErr w:type="spellStart"/>
                            <w:r w:rsidRPr="004977DD">
                              <w:rPr>
                                <w:rFonts w:ascii="Times New Roman" w:hAnsi="Times New Roman"/>
                              </w:rPr>
                              <w:t>Neprilysin</w:t>
                            </w:r>
                            <w:proofErr w:type="spellEnd"/>
                            <w:r w:rsidRPr="004977DD">
                              <w:rPr>
                                <w:rFonts w:ascii="Times New Roman" w:hAnsi="Times New Roman"/>
                              </w:rPr>
                              <w:t xml:space="preserve"> Inhibitors [Title/Abstract] OR ARNI [Title/Abstract] OR Sacubitril/Valsartan [Title/Abstract] OR LCZ696 [Title/Abstract] OR Sodium-Glucose Cotransporter 2 Inhibitors [Title/Abstract] OR SGLT-2 Inhibitors [Title/Abstract] OR SGLT2i [Title/Abstract] OR Dapagliflozin [Title/Abstract] OR Empagliflozin [Title/Abstract] OR Soluble Guanylate Cyclase Stimulators [Title/Abstract] OR </w:t>
                            </w:r>
                            <w:proofErr w:type="spellStart"/>
                            <w:r w:rsidRPr="004977DD">
                              <w:rPr>
                                <w:rFonts w:ascii="Times New Roman" w:hAnsi="Times New Roman"/>
                              </w:rPr>
                              <w:t>sGC</w:t>
                            </w:r>
                            <w:proofErr w:type="spellEnd"/>
                            <w:r w:rsidRPr="004977DD">
                              <w:rPr>
                                <w:rFonts w:ascii="Times New Roman" w:hAnsi="Times New Roman"/>
                              </w:rPr>
                              <w:t xml:space="preserve"> Stimulators [Title/Abstract] OR </w:t>
                            </w:r>
                            <w:proofErr w:type="spellStart"/>
                            <w:r w:rsidRPr="004977DD">
                              <w:rPr>
                                <w:rFonts w:ascii="Times New Roman" w:hAnsi="Times New Roman"/>
                              </w:rPr>
                              <w:t>sGCs</w:t>
                            </w:r>
                            <w:proofErr w:type="spellEnd"/>
                            <w:r w:rsidRPr="004977DD">
                              <w:rPr>
                                <w:rFonts w:ascii="Times New Roman" w:hAnsi="Times New Roman"/>
                              </w:rPr>
                              <w:t xml:space="preserve"> [Title/Abstract] OR Vericiguat [Title/Abstract] OR </w:t>
                            </w:r>
                            <w:proofErr w:type="spellStart"/>
                            <w:r w:rsidRPr="004977DD">
                              <w:rPr>
                                <w:rFonts w:ascii="Times New Roman" w:hAnsi="Times New Roman"/>
                              </w:rPr>
                              <w:t>Riociguat</w:t>
                            </w:r>
                            <w:proofErr w:type="spellEnd"/>
                            <w:r w:rsidRPr="004977DD">
                              <w:rPr>
                                <w:rFonts w:ascii="Times New Roman" w:hAnsi="Times New Roman"/>
                              </w:rPr>
                              <w:t xml:space="preserve"> [Title/Abstract]</w:t>
                            </w:r>
                          </w:p>
                          <w:p w14:paraId="66F8B61C" w14:textId="77777777" w:rsidR="00F67FE2" w:rsidRPr="004977DD" w:rsidRDefault="00F67FE2" w:rsidP="00F67FE2">
                            <w:pPr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 w:rsidRPr="004977DD">
                              <w:rPr>
                                <w:rFonts w:ascii="Times New Roman" w:hAnsi="Times New Roman"/>
                              </w:rPr>
                              <w:t>#5</w:t>
                            </w:r>
                            <w:r w:rsidRPr="004977DD">
                              <w:rPr>
                                <w:rFonts w:ascii="Times New Roman" w:hAnsi="Times New Roman" w:hint="eastAsia"/>
                              </w:rPr>
                              <w:t xml:space="preserve">　</w:t>
                            </w:r>
                            <w:r w:rsidRPr="004977DD">
                              <w:rPr>
                                <w:rFonts w:ascii="Times New Roman" w:hAnsi="Times New Roman"/>
                              </w:rPr>
                              <w:t>Randomized Controlled Trial [Mesh Terms]</w:t>
                            </w:r>
                          </w:p>
                          <w:p w14:paraId="6E6F4415" w14:textId="77777777" w:rsidR="00F67FE2" w:rsidRPr="004977DD" w:rsidRDefault="00F67FE2" w:rsidP="00F67FE2">
                            <w:pPr>
                              <w:ind w:left="420" w:hangingChars="200" w:hanging="420"/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 w:rsidRPr="004977DD">
                              <w:rPr>
                                <w:rFonts w:ascii="Times New Roman" w:hAnsi="Times New Roman"/>
                              </w:rPr>
                              <w:t>#6</w:t>
                            </w:r>
                            <w:r w:rsidRPr="004977DD">
                              <w:rPr>
                                <w:rFonts w:ascii="Times New Roman" w:hAnsi="Times New Roman" w:hint="eastAsia"/>
                              </w:rPr>
                              <w:t xml:space="preserve">　</w:t>
                            </w:r>
                            <w:r w:rsidRPr="004977DD">
                              <w:rPr>
                                <w:rFonts w:ascii="Times New Roman" w:hAnsi="Times New Roman"/>
                              </w:rPr>
                              <w:t>Randomized Controlled Trial [Publication Type] OR Randomized Controlled Trial [All Fields] OR RCT [All Fields]</w:t>
                            </w:r>
                          </w:p>
                          <w:p w14:paraId="3D93D9C2" w14:textId="77777777" w:rsidR="00F67FE2" w:rsidRPr="004977DD" w:rsidRDefault="00F67FE2" w:rsidP="00F67FE2">
                            <w:pPr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 w:rsidRPr="004977DD">
                              <w:rPr>
                                <w:rFonts w:ascii="Times New Roman" w:hAnsi="Times New Roman"/>
                              </w:rPr>
                              <w:t>#7</w:t>
                            </w:r>
                            <w:r w:rsidRPr="004977DD">
                              <w:rPr>
                                <w:rFonts w:ascii="Times New Roman" w:hAnsi="Times New Roman" w:hint="eastAsia"/>
                              </w:rPr>
                              <w:t xml:space="preserve">　</w:t>
                            </w:r>
                            <w:r w:rsidRPr="004977DD">
                              <w:rPr>
                                <w:rFonts w:ascii="Times New Roman" w:hAnsi="Times New Roman"/>
                              </w:rPr>
                              <w:t>#5 OR #6</w:t>
                            </w:r>
                          </w:p>
                          <w:p w14:paraId="6C15B254" w14:textId="77777777" w:rsidR="00F67FE2" w:rsidRPr="004977DD" w:rsidRDefault="00F67FE2" w:rsidP="00F67FE2">
                            <w:pPr>
                              <w:jc w:val="left"/>
                            </w:pPr>
                            <w:r w:rsidRPr="004977DD">
                              <w:rPr>
                                <w:rFonts w:ascii="Times New Roman" w:hAnsi="Times New Roman"/>
                              </w:rPr>
                              <w:t>#8</w:t>
                            </w:r>
                            <w:r w:rsidRPr="004977DD">
                              <w:rPr>
                                <w:rFonts w:ascii="Times New Roman" w:hAnsi="Times New Roman" w:hint="eastAsia"/>
                              </w:rPr>
                              <w:t xml:space="preserve">　</w:t>
                            </w:r>
                            <w:r w:rsidRPr="004977DD">
                              <w:rPr>
                                <w:rFonts w:ascii="Times New Roman" w:hAnsi="Times New Roman"/>
                              </w:rPr>
                              <w:t>#3 AND #4 AND #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8634AF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流程图: 可选过程 1" o:spid="_x0000_s1026" type="#_x0000_t176" style="width:411.5pt;height:303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" strokecolor="#4f81bd" strokeweight="1pt">
                <v:stroke dashstyle="dash"/>
                <v:textbox>
                  <w:txbxContent>
                    <w:p w14:paraId="10F8F81F" w14:textId="77777777" w:rsidR="00F67FE2" w:rsidRPr="004977DD" w:rsidRDefault="00F67FE2" w:rsidP="00F67FE2">
                      <w:pPr>
                        <w:widowControl/>
                        <w:jc w:val="left"/>
                      </w:pPr>
                      <w:r w:rsidRPr="004977DD">
                        <w:rPr>
                          <w:rFonts w:ascii="Times New Roman" w:eastAsia="宋体" w:hAnsi="Times New Roman"/>
                          <w:lang w:bidi="ar"/>
                        </w:rPr>
                        <w:t>#1</w:t>
                      </w:r>
                      <w:r w:rsidRPr="004977DD">
                        <w:rPr>
                          <w:rFonts w:ascii="Times New Roman" w:eastAsia="宋体" w:hAnsi="Times New Roman" w:hint="eastAsia"/>
                          <w:lang w:bidi="ar"/>
                        </w:rPr>
                        <w:t xml:space="preserve">　</w:t>
                      </w:r>
                      <w:r w:rsidRPr="004977DD">
                        <w:rPr>
                          <w:rFonts w:ascii="Times New Roman" w:eastAsia="宋体" w:hAnsi="Times New Roman"/>
                          <w:spacing w:val="10"/>
                        </w:rPr>
                        <w:t>Heart Failure</w:t>
                      </w:r>
                      <w:r w:rsidRPr="004977DD">
                        <w:rPr>
                          <w:rFonts w:ascii="Times New Roman" w:hAnsi="Times New Roman"/>
                        </w:rPr>
                        <w:t xml:space="preserve"> [Mesh Terms]</w:t>
                      </w:r>
                    </w:p>
                    <w:p w14:paraId="3A537C21" w14:textId="77777777" w:rsidR="00F67FE2" w:rsidRPr="004977DD" w:rsidRDefault="00F67FE2" w:rsidP="004977DD">
                      <w:pPr>
                        <w:ind w:left="420" w:hangingChars="200" w:hanging="420"/>
                        <w:jc w:val="left"/>
                        <w:rPr>
                          <w:rFonts w:ascii="Times New Roman" w:hAnsi="Times New Roman"/>
                        </w:rPr>
                      </w:pPr>
                      <w:r w:rsidRPr="004977DD">
                        <w:rPr>
                          <w:rFonts w:ascii="Times New Roman" w:eastAsia="宋体" w:hAnsi="Times New Roman"/>
                          <w:lang w:bidi="ar"/>
                        </w:rPr>
                        <w:t>#2</w:t>
                      </w:r>
                      <w:r w:rsidRPr="004977DD">
                        <w:rPr>
                          <w:rFonts w:ascii="Times New Roman" w:eastAsia="宋体" w:hAnsi="Times New Roman" w:hint="eastAsia"/>
                          <w:lang w:bidi="ar"/>
                        </w:rPr>
                        <w:t xml:space="preserve">　</w:t>
                      </w:r>
                      <w:r w:rsidRPr="004977DD">
                        <w:rPr>
                          <w:rFonts w:ascii="Times New Roman" w:eastAsia="宋体" w:hAnsi="Times New Roman"/>
                          <w:spacing w:val="10"/>
                        </w:rPr>
                        <w:t>Heart Failure</w:t>
                      </w:r>
                      <w:r w:rsidRPr="004977DD">
                        <w:rPr>
                          <w:rFonts w:ascii="Times New Roman" w:hAnsi="Times New Roman"/>
                        </w:rPr>
                        <w:t xml:space="preserve"> [Title/Abstract] OR </w:t>
                      </w:r>
                      <w:r w:rsidRPr="004977DD">
                        <w:rPr>
                          <w:rFonts w:ascii="Times New Roman" w:eastAsia="宋体" w:hAnsi="Times New Roman"/>
                          <w:spacing w:val="10"/>
                        </w:rPr>
                        <w:t>Cardiac Failure</w:t>
                      </w:r>
                      <w:r w:rsidRPr="004977DD">
                        <w:rPr>
                          <w:rFonts w:ascii="Times New Roman" w:hAnsi="Times New Roman"/>
                        </w:rPr>
                        <w:t xml:space="preserve"> [Title/Abstract] OR </w:t>
                      </w:r>
                      <w:r w:rsidRPr="004977DD">
                        <w:rPr>
                          <w:rFonts w:ascii="Times New Roman" w:eastAsia="宋体" w:hAnsi="Times New Roman"/>
                          <w:spacing w:val="10"/>
                        </w:rPr>
                        <w:t>HF</w:t>
                      </w:r>
                      <w:r w:rsidRPr="004977DD">
                        <w:rPr>
                          <w:rFonts w:ascii="Times New Roman" w:hAnsi="Times New Roman"/>
                        </w:rPr>
                        <w:t xml:space="preserve"> [Title/Abstract]</w:t>
                      </w:r>
                    </w:p>
                    <w:p w14:paraId="2FCDC0AD" w14:textId="77777777" w:rsidR="00F67FE2" w:rsidRPr="004977DD" w:rsidRDefault="00F67FE2" w:rsidP="00F67FE2">
                      <w:pPr>
                        <w:jc w:val="left"/>
                        <w:rPr>
                          <w:rFonts w:ascii="Times New Roman" w:hAnsi="Times New Roman"/>
                        </w:rPr>
                      </w:pPr>
                      <w:r w:rsidRPr="004977DD">
                        <w:rPr>
                          <w:rFonts w:ascii="Times New Roman" w:hAnsi="Times New Roman"/>
                        </w:rPr>
                        <w:t>#3</w:t>
                      </w:r>
                      <w:r w:rsidRPr="004977DD">
                        <w:rPr>
                          <w:rFonts w:ascii="Times New Roman" w:hAnsi="Times New Roman" w:hint="eastAsia"/>
                        </w:rPr>
                        <w:t xml:space="preserve">　</w:t>
                      </w:r>
                      <w:r w:rsidRPr="004977DD">
                        <w:rPr>
                          <w:rFonts w:ascii="Times New Roman" w:hAnsi="Times New Roman"/>
                        </w:rPr>
                        <w:t>#1 OR #2</w:t>
                      </w:r>
                    </w:p>
                    <w:p w14:paraId="036579A7" w14:textId="77777777" w:rsidR="00F67FE2" w:rsidRPr="004977DD" w:rsidRDefault="00F67FE2" w:rsidP="00F67FE2">
                      <w:pPr>
                        <w:ind w:left="420" w:hangingChars="200" w:hanging="420"/>
                        <w:jc w:val="left"/>
                        <w:rPr>
                          <w:rFonts w:ascii="Times New Roman" w:hAnsi="Times New Roman"/>
                        </w:rPr>
                      </w:pPr>
                      <w:r w:rsidRPr="004977DD">
                        <w:rPr>
                          <w:rFonts w:ascii="Times New Roman" w:hAnsi="Times New Roman"/>
                        </w:rPr>
                        <w:t>#4</w:t>
                      </w:r>
                      <w:r w:rsidRPr="004977DD">
                        <w:rPr>
                          <w:rFonts w:ascii="Times New Roman" w:hAnsi="Times New Roman" w:hint="eastAsia"/>
                        </w:rPr>
                        <w:t xml:space="preserve">　</w:t>
                      </w:r>
                      <w:r w:rsidRPr="004977DD">
                        <w:rPr>
                          <w:rFonts w:ascii="Times New Roman" w:hAnsi="Times New Roman"/>
                        </w:rPr>
                        <w:t xml:space="preserve">Angiotensin Receptor </w:t>
                      </w:r>
                      <w:proofErr w:type="spellStart"/>
                      <w:r w:rsidRPr="004977DD">
                        <w:rPr>
                          <w:rFonts w:ascii="Times New Roman" w:hAnsi="Times New Roman"/>
                        </w:rPr>
                        <w:t>Neprilysin</w:t>
                      </w:r>
                      <w:proofErr w:type="spellEnd"/>
                      <w:r w:rsidRPr="004977DD">
                        <w:rPr>
                          <w:rFonts w:ascii="Times New Roman" w:hAnsi="Times New Roman"/>
                        </w:rPr>
                        <w:t xml:space="preserve"> Inhibitors [Title/Abstract] OR ARNI [Title/Abstract] OR Sacubitril/Valsartan [Title/Abstract] OR LCZ696 [Title/Abstract] OR Sodium-Glucose Cotransporter 2 Inhibitors [Title/Abstract] OR SGLT-2 Inhibitors [Title/Abstract] OR SGLT2i [Title/Abstract] OR Dapagliflozin [Title/Abstract] OR Empagliflozin [Title/Abstract] OR Soluble Guanylate Cyclase Stimulators [Title/Abstract] OR </w:t>
                      </w:r>
                      <w:proofErr w:type="spellStart"/>
                      <w:r w:rsidRPr="004977DD">
                        <w:rPr>
                          <w:rFonts w:ascii="Times New Roman" w:hAnsi="Times New Roman"/>
                        </w:rPr>
                        <w:t>sGC</w:t>
                      </w:r>
                      <w:proofErr w:type="spellEnd"/>
                      <w:r w:rsidRPr="004977DD">
                        <w:rPr>
                          <w:rFonts w:ascii="Times New Roman" w:hAnsi="Times New Roman"/>
                        </w:rPr>
                        <w:t xml:space="preserve"> Stimulators [Title/Abstract] OR </w:t>
                      </w:r>
                      <w:proofErr w:type="spellStart"/>
                      <w:r w:rsidRPr="004977DD">
                        <w:rPr>
                          <w:rFonts w:ascii="Times New Roman" w:hAnsi="Times New Roman"/>
                        </w:rPr>
                        <w:t>sGCs</w:t>
                      </w:r>
                      <w:proofErr w:type="spellEnd"/>
                      <w:r w:rsidRPr="004977DD">
                        <w:rPr>
                          <w:rFonts w:ascii="Times New Roman" w:hAnsi="Times New Roman"/>
                        </w:rPr>
                        <w:t xml:space="preserve"> [Title/Abstract] OR Vericiguat [Title/Abstract] OR </w:t>
                      </w:r>
                      <w:proofErr w:type="spellStart"/>
                      <w:r w:rsidRPr="004977DD">
                        <w:rPr>
                          <w:rFonts w:ascii="Times New Roman" w:hAnsi="Times New Roman"/>
                        </w:rPr>
                        <w:t>Riociguat</w:t>
                      </w:r>
                      <w:proofErr w:type="spellEnd"/>
                      <w:r w:rsidRPr="004977DD">
                        <w:rPr>
                          <w:rFonts w:ascii="Times New Roman" w:hAnsi="Times New Roman"/>
                        </w:rPr>
                        <w:t xml:space="preserve"> [Title/Abstract]</w:t>
                      </w:r>
                    </w:p>
                    <w:p w14:paraId="66F8B61C" w14:textId="77777777" w:rsidR="00F67FE2" w:rsidRPr="004977DD" w:rsidRDefault="00F67FE2" w:rsidP="00F67FE2">
                      <w:pPr>
                        <w:jc w:val="left"/>
                        <w:rPr>
                          <w:rFonts w:ascii="Times New Roman" w:hAnsi="Times New Roman"/>
                        </w:rPr>
                      </w:pPr>
                      <w:r w:rsidRPr="004977DD">
                        <w:rPr>
                          <w:rFonts w:ascii="Times New Roman" w:hAnsi="Times New Roman"/>
                        </w:rPr>
                        <w:t>#5</w:t>
                      </w:r>
                      <w:r w:rsidRPr="004977DD">
                        <w:rPr>
                          <w:rFonts w:ascii="Times New Roman" w:hAnsi="Times New Roman" w:hint="eastAsia"/>
                        </w:rPr>
                        <w:t xml:space="preserve">　</w:t>
                      </w:r>
                      <w:r w:rsidRPr="004977DD">
                        <w:rPr>
                          <w:rFonts w:ascii="Times New Roman" w:hAnsi="Times New Roman"/>
                        </w:rPr>
                        <w:t>Randomized Controlled Trial [Mesh Terms]</w:t>
                      </w:r>
                    </w:p>
                    <w:p w14:paraId="6E6F4415" w14:textId="77777777" w:rsidR="00F67FE2" w:rsidRPr="004977DD" w:rsidRDefault="00F67FE2" w:rsidP="00F67FE2">
                      <w:pPr>
                        <w:ind w:left="420" w:hangingChars="200" w:hanging="420"/>
                        <w:jc w:val="left"/>
                        <w:rPr>
                          <w:rFonts w:ascii="Times New Roman" w:hAnsi="Times New Roman"/>
                        </w:rPr>
                      </w:pPr>
                      <w:r w:rsidRPr="004977DD">
                        <w:rPr>
                          <w:rFonts w:ascii="Times New Roman" w:hAnsi="Times New Roman"/>
                        </w:rPr>
                        <w:t>#6</w:t>
                      </w:r>
                      <w:r w:rsidRPr="004977DD">
                        <w:rPr>
                          <w:rFonts w:ascii="Times New Roman" w:hAnsi="Times New Roman" w:hint="eastAsia"/>
                        </w:rPr>
                        <w:t xml:space="preserve">　</w:t>
                      </w:r>
                      <w:r w:rsidRPr="004977DD">
                        <w:rPr>
                          <w:rFonts w:ascii="Times New Roman" w:hAnsi="Times New Roman"/>
                        </w:rPr>
                        <w:t>Randomized Controlled Trial [Publication Type] OR Randomized Controlled Trial [All Fields] OR RCT [All Fields]</w:t>
                      </w:r>
                    </w:p>
                    <w:p w14:paraId="3D93D9C2" w14:textId="77777777" w:rsidR="00F67FE2" w:rsidRPr="004977DD" w:rsidRDefault="00F67FE2" w:rsidP="00F67FE2">
                      <w:pPr>
                        <w:jc w:val="left"/>
                        <w:rPr>
                          <w:rFonts w:ascii="Times New Roman" w:hAnsi="Times New Roman"/>
                        </w:rPr>
                      </w:pPr>
                      <w:r w:rsidRPr="004977DD">
                        <w:rPr>
                          <w:rFonts w:ascii="Times New Roman" w:hAnsi="Times New Roman"/>
                        </w:rPr>
                        <w:t>#7</w:t>
                      </w:r>
                      <w:r w:rsidRPr="004977DD">
                        <w:rPr>
                          <w:rFonts w:ascii="Times New Roman" w:hAnsi="Times New Roman" w:hint="eastAsia"/>
                        </w:rPr>
                        <w:t xml:space="preserve">　</w:t>
                      </w:r>
                      <w:r w:rsidRPr="004977DD">
                        <w:rPr>
                          <w:rFonts w:ascii="Times New Roman" w:hAnsi="Times New Roman"/>
                        </w:rPr>
                        <w:t>#5 OR #6</w:t>
                      </w:r>
                    </w:p>
                    <w:p w14:paraId="6C15B254" w14:textId="77777777" w:rsidR="00F67FE2" w:rsidRPr="004977DD" w:rsidRDefault="00F67FE2" w:rsidP="00F67FE2">
                      <w:pPr>
                        <w:jc w:val="left"/>
                      </w:pPr>
                      <w:r w:rsidRPr="004977DD">
                        <w:rPr>
                          <w:rFonts w:ascii="Times New Roman" w:hAnsi="Times New Roman"/>
                        </w:rPr>
                        <w:t>#8</w:t>
                      </w:r>
                      <w:r w:rsidRPr="004977DD">
                        <w:rPr>
                          <w:rFonts w:ascii="Times New Roman" w:hAnsi="Times New Roman" w:hint="eastAsia"/>
                        </w:rPr>
                        <w:t xml:space="preserve">　</w:t>
                      </w:r>
                      <w:r w:rsidRPr="004977DD">
                        <w:rPr>
                          <w:rFonts w:ascii="Times New Roman" w:hAnsi="Times New Roman"/>
                        </w:rPr>
                        <w:t>#3 AND #4 AND #7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1EC7F0B" w14:textId="7D123A2A" w:rsidR="00E823E3" w:rsidRDefault="00425AC7" w:rsidP="00F67FE2">
      <w:pPr>
        <w:jc w:val="left"/>
        <w:rPr>
          <w:rFonts w:ascii="Times New Roman" w:eastAsia="宋体" w:hAnsi="Times New Roman"/>
          <w:b/>
          <w:bCs/>
          <w:color w:val="000000"/>
          <w:kern w:val="0"/>
        </w:rPr>
      </w:pPr>
      <w:r w:rsidRPr="00D37281">
        <w:rPr>
          <w:rFonts w:ascii="Times New Roman" w:eastAsia="宋体" w:hAnsi="Times New Roman"/>
          <w:b/>
          <w:bCs/>
          <w:color w:val="000000"/>
          <w:kern w:val="0"/>
        </w:rPr>
        <w:t xml:space="preserve"> </w:t>
      </w:r>
    </w:p>
    <w:p w14:paraId="3F4E457C" w14:textId="7F3B8492" w:rsidR="00F67FE2" w:rsidRDefault="00F67FE2" w:rsidP="00F67FE2">
      <w:pPr>
        <w:jc w:val="left"/>
        <w:rPr>
          <w:rFonts w:ascii="Times New Roman" w:eastAsia="宋体" w:hAnsi="Times New Roman"/>
          <w:b/>
          <w:bCs/>
          <w:color w:val="000000"/>
          <w:kern w:val="0"/>
        </w:rPr>
      </w:pPr>
    </w:p>
    <w:p w14:paraId="2959E0C8" w14:textId="7811295A" w:rsidR="004977DD" w:rsidRDefault="004977DD" w:rsidP="00F67FE2">
      <w:pPr>
        <w:jc w:val="left"/>
        <w:rPr>
          <w:rFonts w:ascii="Times New Roman" w:eastAsia="宋体" w:hAnsi="Times New Roman"/>
          <w:b/>
          <w:bCs/>
          <w:color w:val="000000"/>
          <w:kern w:val="0"/>
        </w:rPr>
      </w:pPr>
    </w:p>
    <w:p w14:paraId="16648F62" w14:textId="27561427" w:rsidR="00F67FE2" w:rsidRPr="004977DD" w:rsidRDefault="00F67FE2" w:rsidP="004977DD">
      <w:pPr>
        <w:jc w:val="center"/>
        <w:rPr>
          <w:rFonts w:ascii="Times New Roman" w:hAnsi="Times New Roman"/>
          <w:b/>
          <w:bCs/>
        </w:rPr>
      </w:pPr>
    </w:p>
    <w:sectPr w:rsidR="00F67FE2" w:rsidRPr="004977DD" w:rsidSect="007A37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7704E" w14:textId="77777777" w:rsidR="008C76D0" w:rsidRDefault="008C76D0" w:rsidP="00293438">
      <w:r>
        <w:separator/>
      </w:r>
    </w:p>
  </w:endnote>
  <w:endnote w:type="continuationSeparator" w:id="0">
    <w:p w14:paraId="3B7884F0" w14:textId="77777777" w:rsidR="008C76D0" w:rsidRDefault="008C76D0" w:rsidP="00293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A51C3" w14:textId="77777777" w:rsidR="008C76D0" w:rsidRDefault="008C76D0" w:rsidP="00293438">
      <w:r>
        <w:separator/>
      </w:r>
    </w:p>
  </w:footnote>
  <w:footnote w:type="continuationSeparator" w:id="0">
    <w:p w14:paraId="3DAA5AE1" w14:textId="77777777" w:rsidR="008C76D0" w:rsidRDefault="008C76D0" w:rsidP="002934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5338F4"/>
    <w:multiLevelType w:val="hybridMultilevel"/>
    <w:tmpl w:val="7E76F8E2"/>
    <w:lvl w:ilvl="0" w:tplc="67D8297A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3F0A1B"/>
    <w:multiLevelType w:val="hybridMultilevel"/>
    <w:tmpl w:val="E8582358"/>
    <w:lvl w:ilvl="0" w:tplc="6F662FD2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394266F"/>
    <w:multiLevelType w:val="hybridMultilevel"/>
    <w:tmpl w:val="949A6C32"/>
    <w:lvl w:ilvl="0" w:tplc="74FEB274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C097D33"/>
    <w:multiLevelType w:val="multilevel"/>
    <w:tmpl w:val="218A03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40" w:hanging="440"/>
      </w:pPr>
      <w:rPr>
        <w:rFonts w:ascii="Times New Roman" w:hAnsi="Times New Roman" w:cs="Times New Roman" w:hint="default"/>
        <w:sz w:val="21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sz w:val="21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  <w:sz w:val="21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sz w:val="21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  <w:sz w:val="21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sz w:val="21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  <w:sz w:val="21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ascii="Times New Roman" w:hAnsi="Times New Roman" w:cs="Times New Roman" w:hint="default"/>
        <w:sz w:val="21"/>
      </w:rPr>
    </w:lvl>
  </w:abstractNum>
  <w:abstractNum w:abstractNumId="4" w15:restartNumberingAfterBreak="0">
    <w:nsid w:val="6A0D4CEB"/>
    <w:multiLevelType w:val="hybridMultilevel"/>
    <w:tmpl w:val="599E7D34"/>
    <w:lvl w:ilvl="0" w:tplc="6E90245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126"/>
    <w:rsid w:val="00013144"/>
    <w:rsid w:val="000226B4"/>
    <w:rsid w:val="00037896"/>
    <w:rsid w:val="00041D48"/>
    <w:rsid w:val="00061C9F"/>
    <w:rsid w:val="0006481D"/>
    <w:rsid w:val="00072C71"/>
    <w:rsid w:val="000833CA"/>
    <w:rsid w:val="00083885"/>
    <w:rsid w:val="00094379"/>
    <w:rsid w:val="000B0267"/>
    <w:rsid w:val="00115EA0"/>
    <w:rsid w:val="00175087"/>
    <w:rsid w:val="00184A06"/>
    <w:rsid w:val="00192A0E"/>
    <w:rsid w:val="001A34FE"/>
    <w:rsid w:val="001C067C"/>
    <w:rsid w:val="001C1C34"/>
    <w:rsid w:val="001C6EF3"/>
    <w:rsid w:val="0026612E"/>
    <w:rsid w:val="00281EDE"/>
    <w:rsid w:val="00282646"/>
    <w:rsid w:val="002909AB"/>
    <w:rsid w:val="00293438"/>
    <w:rsid w:val="002E6ED9"/>
    <w:rsid w:val="002F65D5"/>
    <w:rsid w:val="0031334D"/>
    <w:rsid w:val="003433FB"/>
    <w:rsid w:val="0036117F"/>
    <w:rsid w:val="00361991"/>
    <w:rsid w:val="00383672"/>
    <w:rsid w:val="00384F34"/>
    <w:rsid w:val="00394D46"/>
    <w:rsid w:val="003A2981"/>
    <w:rsid w:val="003A681A"/>
    <w:rsid w:val="003B313C"/>
    <w:rsid w:val="003C10E5"/>
    <w:rsid w:val="003C3F5F"/>
    <w:rsid w:val="003C4FF9"/>
    <w:rsid w:val="004020A6"/>
    <w:rsid w:val="00424ABF"/>
    <w:rsid w:val="00425AC7"/>
    <w:rsid w:val="004653C6"/>
    <w:rsid w:val="004660E0"/>
    <w:rsid w:val="00467E81"/>
    <w:rsid w:val="00483D4C"/>
    <w:rsid w:val="00483F00"/>
    <w:rsid w:val="004918BF"/>
    <w:rsid w:val="004977DD"/>
    <w:rsid w:val="004B2856"/>
    <w:rsid w:val="004C0DE7"/>
    <w:rsid w:val="004D6993"/>
    <w:rsid w:val="004E2389"/>
    <w:rsid w:val="004E3B70"/>
    <w:rsid w:val="005022F9"/>
    <w:rsid w:val="00513E9F"/>
    <w:rsid w:val="005205C0"/>
    <w:rsid w:val="00521EF8"/>
    <w:rsid w:val="005354A2"/>
    <w:rsid w:val="0055450E"/>
    <w:rsid w:val="0055463D"/>
    <w:rsid w:val="005749AB"/>
    <w:rsid w:val="0058009E"/>
    <w:rsid w:val="005835B7"/>
    <w:rsid w:val="00584693"/>
    <w:rsid w:val="005B2C60"/>
    <w:rsid w:val="005C3379"/>
    <w:rsid w:val="005E61D3"/>
    <w:rsid w:val="005E6BCA"/>
    <w:rsid w:val="005F3038"/>
    <w:rsid w:val="005F377C"/>
    <w:rsid w:val="005F68D3"/>
    <w:rsid w:val="00601345"/>
    <w:rsid w:val="0062299D"/>
    <w:rsid w:val="0064163F"/>
    <w:rsid w:val="00642B3A"/>
    <w:rsid w:val="00654E80"/>
    <w:rsid w:val="0069765D"/>
    <w:rsid w:val="006C0682"/>
    <w:rsid w:val="006E45DE"/>
    <w:rsid w:val="006F2886"/>
    <w:rsid w:val="007038DF"/>
    <w:rsid w:val="00713779"/>
    <w:rsid w:val="0071480F"/>
    <w:rsid w:val="00717D7B"/>
    <w:rsid w:val="00723A94"/>
    <w:rsid w:val="00727D92"/>
    <w:rsid w:val="00731489"/>
    <w:rsid w:val="00732469"/>
    <w:rsid w:val="0074048F"/>
    <w:rsid w:val="00746A40"/>
    <w:rsid w:val="00751257"/>
    <w:rsid w:val="00754CB7"/>
    <w:rsid w:val="007560A3"/>
    <w:rsid w:val="007816B4"/>
    <w:rsid w:val="007858F9"/>
    <w:rsid w:val="007A0F8D"/>
    <w:rsid w:val="007A16B8"/>
    <w:rsid w:val="007A3744"/>
    <w:rsid w:val="007A664A"/>
    <w:rsid w:val="007B64E0"/>
    <w:rsid w:val="007D07A6"/>
    <w:rsid w:val="007F7FE8"/>
    <w:rsid w:val="00806AB3"/>
    <w:rsid w:val="00806FE9"/>
    <w:rsid w:val="00851236"/>
    <w:rsid w:val="00872D61"/>
    <w:rsid w:val="00873BFB"/>
    <w:rsid w:val="00884D3D"/>
    <w:rsid w:val="00891A1E"/>
    <w:rsid w:val="008C76D0"/>
    <w:rsid w:val="00900ED6"/>
    <w:rsid w:val="0090610E"/>
    <w:rsid w:val="0092506F"/>
    <w:rsid w:val="00936522"/>
    <w:rsid w:val="0094020A"/>
    <w:rsid w:val="00942943"/>
    <w:rsid w:val="00942BFC"/>
    <w:rsid w:val="009457D0"/>
    <w:rsid w:val="00947702"/>
    <w:rsid w:val="00963F74"/>
    <w:rsid w:val="00987214"/>
    <w:rsid w:val="00995307"/>
    <w:rsid w:val="009A3AF4"/>
    <w:rsid w:val="009D04E9"/>
    <w:rsid w:val="009E47FF"/>
    <w:rsid w:val="00A050FF"/>
    <w:rsid w:val="00A07057"/>
    <w:rsid w:val="00A20DD1"/>
    <w:rsid w:val="00A45E50"/>
    <w:rsid w:val="00A45ED5"/>
    <w:rsid w:val="00A46178"/>
    <w:rsid w:val="00A53D9F"/>
    <w:rsid w:val="00A6748C"/>
    <w:rsid w:val="00A72986"/>
    <w:rsid w:val="00A749C6"/>
    <w:rsid w:val="00A80CDF"/>
    <w:rsid w:val="00A84ADB"/>
    <w:rsid w:val="00A96B6E"/>
    <w:rsid w:val="00A96CEE"/>
    <w:rsid w:val="00AC0044"/>
    <w:rsid w:val="00AC02ED"/>
    <w:rsid w:val="00B01AB4"/>
    <w:rsid w:val="00B14229"/>
    <w:rsid w:val="00B1522F"/>
    <w:rsid w:val="00B30A6D"/>
    <w:rsid w:val="00B3559D"/>
    <w:rsid w:val="00B43C80"/>
    <w:rsid w:val="00B45EE0"/>
    <w:rsid w:val="00B52417"/>
    <w:rsid w:val="00B5579A"/>
    <w:rsid w:val="00B60906"/>
    <w:rsid w:val="00B775F2"/>
    <w:rsid w:val="00B92126"/>
    <w:rsid w:val="00BA4B2D"/>
    <w:rsid w:val="00BA6105"/>
    <w:rsid w:val="00BC7614"/>
    <w:rsid w:val="00BD2F3E"/>
    <w:rsid w:val="00C147A0"/>
    <w:rsid w:val="00C36A72"/>
    <w:rsid w:val="00C5156D"/>
    <w:rsid w:val="00C74870"/>
    <w:rsid w:val="00C773C1"/>
    <w:rsid w:val="00C813A8"/>
    <w:rsid w:val="00C83534"/>
    <w:rsid w:val="00C93A3D"/>
    <w:rsid w:val="00C95386"/>
    <w:rsid w:val="00CA0ED1"/>
    <w:rsid w:val="00CA45B4"/>
    <w:rsid w:val="00CA5CB4"/>
    <w:rsid w:val="00CA77C3"/>
    <w:rsid w:val="00CB3ED9"/>
    <w:rsid w:val="00CE28D4"/>
    <w:rsid w:val="00D03666"/>
    <w:rsid w:val="00D37281"/>
    <w:rsid w:val="00D436E6"/>
    <w:rsid w:val="00D554FB"/>
    <w:rsid w:val="00D5680F"/>
    <w:rsid w:val="00D720F9"/>
    <w:rsid w:val="00D83211"/>
    <w:rsid w:val="00D96713"/>
    <w:rsid w:val="00D97824"/>
    <w:rsid w:val="00DA6921"/>
    <w:rsid w:val="00DB7C24"/>
    <w:rsid w:val="00DD5C84"/>
    <w:rsid w:val="00E13049"/>
    <w:rsid w:val="00E27072"/>
    <w:rsid w:val="00E27AFE"/>
    <w:rsid w:val="00E53D52"/>
    <w:rsid w:val="00E7191D"/>
    <w:rsid w:val="00E823E3"/>
    <w:rsid w:val="00EA1CC0"/>
    <w:rsid w:val="00EB55E9"/>
    <w:rsid w:val="00EF5256"/>
    <w:rsid w:val="00F00AA7"/>
    <w:rsid w:val="00F020F3"/>
    <w:rsid w:val="00F228D9"/>
    <w:rsid w:val="00F40A9C"/>
    <w:rsid w:val="00F55280"/>
    <w:rsid w:val="00F60367"/>
    <w:rsid w:val="00F669F6"/>
    <w:rsid w:val="00F67FE2"/>
    <w:rsid w:val="00F925A9"/>
    <w:rsid w:val="00FB0F60"/>
    <w:rsid w:val="00FB2FAA"/>
    <w:rsid w:val="00FB4705"/>
    <w:rsid w:val="00FC67F7"/>
    <w:rsid w:val="00FD2215"/>
    <w:rsid w:val="00FE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7031E"/>
  <w15:chartTrackingRefBased/>
  <w15:docId w15:val="{A715F6B6-536B-4BFE-8C1F-3B79C6C24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5DE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3F74"/>
    <w:pPr>
      <w:ind w:firstLineChars="200" w:firstLine="420"/>
    </w:pPr>
  </w:style>
  <w:style w:type="paragraph" w:styleId="a4">
    <w:name w:val="Normal (Web)"/>
    <w:basedOn w:val="a"/>
    <w:uiPriority w:val="99"/>
    <w:unhideWhenUsed/>
    <w:rsid w:val="00806AB3"/>
    <w:pPr>
      <w:spacing w:before="100" w:beforeAutospacing="1" w:after="100" w:afterAutospacing="1"/>
      <w:jc w:val="left"/>
    </w:pPr>
    <w:rPr>
      <w:rFonts w:ascii="Calibri" w:eastAsia="宋体" w:hAnsi="Calibri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851236"/>
    <w:rPr>
      <w:b/>
      <w:bCs/>
    </w:rPr>
  </w:style>
  <w:style w:type="paragraph" w:styleId="a6">
    <w:name w:val="header"/>
    <w:basedOn w:val="a"/>
    <w:link w:val="a7"/>
    <w:uiPriority w:val="99"/>
    <w:unhideWhenUsed/>
    <w:rsid w:val="00293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93438"/>
    <w:rPr>
      <w:rFonts w:ascii="等线" w:eastAsia="等线" w:hAnsi="等线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93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93438"/>
    <w:rPr>
      <w:rFonts w:ascii="等线" w:eastAsia="等线" w:hAnsi="等线" w:cs="Times New Roman"/>
      <w:sz w:val="18"/>
      <w:szCs w:val="18"/>
    </w:rPr>
  </w:style>
  <w:style w:type="character" w:customStyle="1" w:styleId="cit">
    <w:name w:val="cit"/>
    <w:basedOn w:val="a0"/>
    <w:rsid w:val="00293438"/>
  </w:style>
  <w:style w:type="character" w:customStyle="1" w:styleId="tgt">
    <w:name w:val="tgt"/>
    <w:basedOn w:val="a0"/>
    <w:rsid w:val="005835B7"/>
  </w:style>
  <w:style w:type="character" w:customStyle="1" w:styleId="apple-converted-space">
    <w:name w:val="apple-converted-space"/>
    <w:basedOn w:val="a0"/>
    <w:rsid w:val="00583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91033">
          <w:marLeft w:val="0"/>
          <w:marRight w:val="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9802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761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3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39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霖</dc:creator>
  <cp:keywords/>
  <dc:description/>
  <cp:lastModifiedBy>罗 霖</cp:lastModifiedBy>
  <cp:revision>59</cp:revision>
  <cp:lastPrinted>2021-11-08T14:37:00Z</cp:lastPrinted>
  <dcterms:created xsi:type="dcterms:W3CDTF">2021-10-26T13:55:00Z</dcterms:created>
  <dcterms:modified xsi:type="dcterms:W3CDTF">2021-11-25T15:18:00Z</dcterms:modified>
</cp:coreProperties>
</file>